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1: </w:t>
      </w:r>
      <w:r>
        <w:rPr/>
        <w:t>Variance Inflation Factors for Covariates</w:t>
      </w:r>
    </w:p>
    <w:tbl>
      <w:tblPr>
        <w:tblW w:w="5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2752"/>
      </w:tblGrid>
      <w:tr>
        <w:trPr/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>
        <w:trPr/>
        <w:tc>
          <w:tcPr>
            <w:tcW w:w="2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nSII</w:t>
            </w:r>
          </w:p>
        </w:tc>
        <w:tc>
          <w:tcPr>
            <w:tcW w:w="2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3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7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9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8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4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8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3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1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6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5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ysical activity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1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4</w:t>
            </w:r>
          </w:p>
        </w:tc>
      </w:tr>
      <w:tr>
        <w:trPr/>
        <w:tc>
          <w:tcPr>
            <w:tcW w:w="288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6</w:t>
            </w:r>
          </w:p>
        </w:tc>
      </w:tr>
      <w:tr>
        <w:trPr/>
        <w:tc>
          <w:tcPr>
            <w:tcW w:w="2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2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is table presents the VIFs for the covariates included in the models for both the NHAN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Abbreviation: </w:t>
      </w:r>
      <w:r>
        <w:rPr>
          <w:rFonts w:cs="Times New Roman" w:ascii="Times New Roman" w:hAnsi="Times New Roman"/>
          <w:color w:val="000000"/>
        </w:rPr>
        <w:t>BMI: body mass index.</w:t>
      </w:r>
      <w:r>
        <w:rPr>
          <w:rFonts w:cs="Times New Roman" w:ascii="Times New Roman" w:hAnsi="Times New Roman"/>
          <w:color w:val="000000"/>
        </w:rPr>
        <w:t xml:space="preserve"> CVD:Cardiovascular disease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PIR:Poverty impact ratio. SII:Systemic immune-inflammation index. VIFs: </w:t>
      </w:r>
      <w:r>
        <w:rPr>
          <w:rFonts w:cs="Times New Roman" w:ascii="Times New Roman" w:hAnsi="Times New Roman"/>
          <w:color w:val="000000"/>
        </w:rPr>
        <w:t>Variance Inflation Factors</w:t>
      </w:r>
      <w:r>
        <w:rPr>
          <w:rFonts w:cs="Times New Roman" w:ascii="Times New Roman" w:hAnsi="Times New Roman"/>
          <w:color w:val="000000"/>
        </w:rPr>
        <w:t>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Times New Roman Uni;SimSun" w:cs="Times New Roman"/>
          <w:b/>
          <w:b/>
          <w:bCs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Supplementary Table 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2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: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 The association between the SII with the all-cause and CVD mortality of the 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hyperlipide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mia population (Excluding participants who died within two years of follow up in NHANES 1999–2018).</w:t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067"/>
        <w:gridCol w:w="1905"/>
        <w:gridCol w:w="926"/>
        <w:gridCol w:w="1843"/>
        <w:gridCol w:w="1071"/>
        <w:gridCol w:w="1843"/>
        <w:gridCol w:w="1059"/>
      </w:tblGrid>
      <w:tr>
        <w:trPr>
          <w:trHeight w:val="372" w:hRule="atLeas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rude Mode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>
        <w:trPr>
          <w:trHeight w:val="421" w:hRule="atLeast"/>
        </w:trPr>
        <w:tc>
          <w:tcPr>
            <w:tcW w:w="9714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l-cause mortality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SII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32(1.127,1.346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194(1.107,1.288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149(1.066,1.238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21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17(0.729,0.916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93(0.797,1.002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60(0.768,0.962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8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61(0.767,0.966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18(0.821,1.027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88(0.792,0.996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43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21(1.093,1.363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12(1.094,1.343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141(1.027,1.267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403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V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mortality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(SII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344(1.152,1.569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76(1.107,1.471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40(1.071,1.436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</w:tr>
      <w:tr>
        <w:trPr>
          <w:trHeight w:val="403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72(0.705,1.078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84(0.805,1.202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55(0.781,1.169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656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34(0.787,1.109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013(0.839,1.223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91(0.818,1.201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29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325(1.091,1.610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314(1.086,1.589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50(1.024,1.526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28</w:t>
            </w:r>
          </w:p>
        </w:tc>
      </w:tr>
      <w:tr>
        <w:trPr>
          <w:trHeight w:val="403" w:hRule="atLeast"/>
        </w:trPr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1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  <w:t>Abbreviations SII, Systemic Immune-Inflammation; PIR, poverty income ratio; BMI, body mass index; CVD, cardiovascular disease; HR, hazard ratio; CI, confidence interval</w:t>
      </w:r>
    </w:p>
    <w:p>
      <w:pPr>
        <w:pStyle w:val="Normal"/>
        <w:spacing w:lineRule="auto" w:line="24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  <w:t>Crude Model: No-adjust</w:t>
      </w:r>
    </w:p>
    <w:p>
      <w:pPr>
        <w:pStyle w:val="Normal"/>
        <w:spacing w:lineRule="auto" w:line="24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  <w:t>Model 1: Age, gender, race, PIR, educational level, marital statys</w:t>
      </w:r>
    </w:p>
    <w:p>
      <w:pPr>
        <w:pStyle w:val="Normal"/>
        <w:spacing w:lineRule="auto" w:line="24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  <w:t>Model 2: Age, gender, race, PIR, educational level, marital status, Smoking status, Alcouol, physical activity, BMI, diabetes, Hypertension, CVD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Times New Roman Uni;SimSun" w:cs="Times New Roman"/>
          <w:b/>
          <w:b/>
          <w:bCs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Supplementary Table 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3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: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 The association between the SII with the all-cause and CVD mortality of the 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>hyperlipidemia</w:t>
      </w: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 population. (Excluding the participants with acute infection at baseline).</w:t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067"/>
        <w:gridCol w:w="1905"/>
        <w:gridCol w:w="926"/>
        <w:gridCol w:w="1843"/>
        <w:gridCol w:w="1071"/>
        <w:gridCol w:w="1843"/>
        <w:gridCol w:w="1059"/>
      </w:tblGrid>
      <w:tr>
        <w:trPr>
          <w:trHeight w:val="372" w:hRule="atLeas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rude Mode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>
        <w:trPr>
          <w:trHeight w:val="421" w:hRule="atLeast"/>
        </w:trPr>
        <w:tc>
          <w:tcPr>
            <w:tcW w:w="9714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l-cause mortality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SII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96(1.188,1.414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01(1.115,1.293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160(1.078,1.248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</w:tr>
      <w:tr>
        <w:trPr>
          <w:trHeight w:val="421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47(0.743,0.965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924(0.819,1.043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90(0.793,1.000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50</w:t>
            </w:r>
          </w:p>
        </w:tc>
      </w:tr>
      <w:tr>
        <w:trPr>
          <w:trHeight w:val="421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62(0.768,0.966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91(0.801,0.991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862(0.775,0.959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87(1.155,1.435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215(1.103,1.339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1.145(1.037,1.263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V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mortality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(SII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435(1.214,1.697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86(1.108,1.493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  <w:shd w:fill="FFFFFF" w:val="clear"/>
              </w:rPr>
              <w:t>1.254(1.078,1.459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971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78(0.712,1.082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222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81(0.812,1.184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39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00(0.748,1.083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265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30(0.765,1.130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464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72(0.799,1.182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774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06(0.746,1.100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320</w:t>
            </w:r>
          </w:p>
        </w:tc>
      </w:tr>
      <w:tr>
        <w:trPr>
          <w:trHeight w:val="403" w:hRule="atLeast"/>
        </w:trPr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44(1.094,1.650)</w:t>
            </w:r>
          </w:p>
        </w:tc>
        <w:tc>
          <w:tcPr>
            <w:tcW w:w="92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5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48(1.024,1.522)</w:t>
            </w:r>
          </w:p>
        </w:tc>
        <w:tc>
          <w:tcPr>
            <w:tcW w:w="107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28</w:t>
            </w:r>
          </w:p>
        </w:tc>
        <w:tc>
          <w:tcPr>
            <w:tcW w:w="184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08(1.004,1.358)</w:t>
            </w:r>
          </w:p>
        </w:tc>
        <w:tc>
          <w:tcPr>
            <w:tcW w:w="105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24</w:t>
            </w:r>
          </w:p>
        </w:tc>
      </w:tr>
      <w:tr>
        <w:trPr>
          <w:trHeight w:val="403" w:hRule="atLeast"/>
        </w:trPr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2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bookmarkStart w:id="0" w:name="_Hlk175176633"/>
      <w:r>
        <w:rPr>
          <w:rFonts w:cs="Times New Roman" w:ascii="Times New Roman" w:hAnsi="Times New Roman"/>
          <w:color w:val="000000"/>
        </w:rPr>
        <w:t>Crude Model: No-adjus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1: Age, sex, race, PIR, educational level, marita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bookmarkStart w:id="1" w:name="_Hlk175176633"/>
      <w:r>
        <w:rPr>
          <w:rFonts w:cs="Times New Roman" w:ascii="Times New Roman" w:hAnsi="Times New Roman"/>
          <w:color w:val="000000"/>
        </w:rPr>
        <w:t xml:space="preserve">Model 2:  Age, sex, race, PIR, educational level, marital, Smoke, Drinking, Activity, </w:t>
      </w:r>
      <w:bookmarkEnd w:id="1"/>
      <w:r>
        <w:rPr>
          <w:rFonts w:cs="Times New Roman" w:ascii="Times New Roman" w:hAnsi="Times New Roman"/>
          <w:color w:val="000000"/>
        </w:rPr>
        <w:t>BMI, DM, Hypertension, CVD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b/>
          <w:bCs/>
          <w:color w:val="000000"/>
          <w:sz w:val="21"/>
          <w:szCs w:val="21"/>
        </w:rPr>
        <w:t xml:space="preserve">Supplementary Table 4: </w:t>
      </w: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  <w:t>The association between the SII with the all-cause and CVD mortality of the hyperlipidemia population adjuested for medication use and key comorbidities</w:t>
      </w:r>
    </w:p>
    <w:tbl>
      <w:tblPr>
        <w:tblW w:w="11361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978"/>
        <w:gridCol w:w="1916"/>
        <w:gridCol w:w="775"/>
        <w:gridCol w:w="1717"/>
        <w:gridCol w:w="825"/>
        <w:gridCol w:w="1808"/>
        <w:gridCol w:w="801"/>
        <w:gridCol w:w="1758"/>
        <w:gridCol w:w="783"/>
      </w:tblGrid>
      <w:tr>
        <w:trPr>
          <w:trHeight w:val="372" w:hRule="atLeast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rude Mode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Model </w:t>
            </w: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>
        <w:trPr>
          <w:trHeight w:val="421" w:hRule="atLeast"/>
        </w:trPr>
        <w:tc>
          <w:tcPr>
            <w:tcW w:w="8820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l-cause mortality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SII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11(1.201,1.431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49(1.161,1.344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90(1.110,1.276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51(1.072,1.235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>
        <w:trPr>
          <w:trHeight w:val="421" w:hRule="atLeast"/>
        </w:trPr>
        <w:tc>
          <w:tcPr>
            <w:tcW w:w="882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25(0.733,0.928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88(0.793,0.994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40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61(0.771,0.963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8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36(0.745,0.938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>
        <w:trPr>
          <w:trHeight w:val="421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73(0.780,0.977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18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18(0.830,1.016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99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84(0.797,0.981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20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61(0.777,0.954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4</w:t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81(1.150,1.427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51(1.138,1.375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70(1.062,1.290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13(1.007,1.231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35</w:t>
            </w:r>
          </w:p>
        </w:tc>
      </w:tr>
      <w:tr>
        <w:trPr>
          <w:trHeight w:val="403" w:hRule="atLeast"/>
        </w:trPr>
        <w:tc>
          <w:tcPr>
            <w:tcW w:w="289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1"/>
                <w:szCs w:val="22"/>
                <w:lang w:bidi="ar"/>
              </w:rPr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882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V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mortality</w:t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Ln (SII)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446(1.242,1.684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44(1.172,1.542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01(1.131,1.496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45(1.081,1.433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882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rtile</w:t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93(0.725,1.100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288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84(0.814,1.190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869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65(0.798,1.166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709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18(0.759,1.111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379</w:t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64(0.804,1.156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692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027(0.857,1.231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770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000(0.829,1.205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98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962(0.801,1.155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680</w:t>
            </w:r>
          </w:p>
        </w:tc>
      </w:tr>
      <w:tr>
        <w:trPr>
          <w:trHeight w:val="403" w:hRule="atLeast"/>
        </w:trPr>
        <w:tc>
          <w:tcPr>
            <w:tcW w:w="9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91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82(1.143,1.670)</w:t>
            </w:r>
          </w:p>
        </w:tc>
        <w:tc>
          <w:tcPr>
            <w:tcW w:w="77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71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341(1.117,1.609)</w:t>
            </w:r>
          </w:p>
        </w:tc>
        <w:tc>
          <w:tcPr>
            <w:tcW w:w="825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180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275(1.055,1.540)</w:t>
            </w:r>
          </w:p>
        </w:tc>
        <w:tc>
          <w:tcPr>
            <w:tcW w:w="801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12</w:t>
            </w:r>
          </w:p>
        </w:tc>
        <w:tc>
          <w:tcPr>
            <w:tcW w:w="1758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1.190(1.080,1.445)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39</w:t>
            </w:r>
          </w:p>
        </w:tc>
      </w:tr>
      <w:tr>
        <w:trPr>
          <w:trHeight w:val="403" w:hRule="atLeast"/>
        </w:trPr>
        <w:tc>
          <w:tcPr>
            <w:tcW w:w="289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01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 Uni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center"/>
              <w:textAlignment w:val="top"/>
              <w:rPr>
                <w:rFonts w:ascii="Times New Roman" w:hAnsi="Times New Roman" w:eastAsia="Times New Roman Uni;SimSun" w:cs="Times New Roman"/>
                <w:color w:val="000000"/>
                <w:sz w:val="21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05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1"/>
                <w:szCs w:val="22"/>
                <w:lang w:bidi="ar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pacing w:lineRule="atLeast" w:line="21" w:before="0" w:after="160"/>
              <w:jc w:val="right"/>
              <w:textAlignment w:val="top"/>
              <w:rPr>
                <w:rFonts w:ascii="Times New Roman" w:hAnsi="Times New Roman" w:eastAsia="Calibri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Cs w:val="22"/>
                <w:lang w:bidi="ar"/>
              </w:rPr>
              <w:t>0.03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rude Model: No-adjust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:Age, sex, race, PIR, educational level, marital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: Age, sex, race, PIR, educational level, marital, Smoke, Drinking, Activity, BMI, DM, Hypertension, CVD, infectives drugs and anti Hyperlipidemic drugs</w:t>
      </w:r>
    </w:p>
    <w:p>
      <w:pPr>
        <w:pStyle w:val="Normal"/>
        <w:rPr>
          <w:rFonts w:ascii="Times New Roman" w:hAnsi="Times New Roman" w:eastAsia="Times New Roman Uni;SimSu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</w:rPr>
        <w:t>Model 3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e, sex, race, PIR, educational level, marital, Smoke, Drinking, Activity, BMI, DM, Hypertension, CVD, infectives drugs and anti Hyperlipidemic drugs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Chronic kidney disease</w:t>
      </w:r>
    </w:p>
    <w:p>
      <w:pPr>
        <w:pStyle w:val="Normal"/>
        <w:spacing w:lineRule="auto" w:line="240" w:before="0" w:after="160"/>
        <w:rPr>
          <w:rFonts w:ascii="Times New Roman" w:hAnsi="Times New Roman" w:eastAsia="Times New Roman Uni;SimSun" w:cs="Times New Roman"/>
          <w:color w:val="000000"/>
          <w:sz w:val="21"/>
          <w:szCs w:val="21"/>
        </w:rPr>
      </w:pPr>
      <w:r>
        <w:rPr>
          <w:rFonts w:eastAsia="Times New Roman Uni;SimSun" w:cs="Times New Roman" w:ascii="Times New Roman" w:hAnsi="Times New Roman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DengXian;等线" w:hAnsi="DengXian;等线" w:eastAsia="DengXian;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0:06:00Z</dcterms:created>
  <dc:creator>Madongchi</dc:creator>
  <dc:description/>
  <cp:keywords/>
  <dc:language>en-US</dc:language>
  <cp:lastModifiedBy>Kaviya Arulselvam</cp:lastModifiedBy>
  <dcterms:modified xsi:type="dcterms:W3CDTF">2026-04-02T1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8DAE523E3745A595AD5DEA354A6C93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jYxY2ViMTc2ZTMyZWIyZjMzZTZiM2JjZTA1MGI4OTQiLCJ1c2VySWQiOiI0MDU1ODgyMjEifQ==</vt:lpwstr>
  </property>
</Properties>
</file>